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A11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mmary of genes and descriptions related to Secondary PAP in GeneCards Database.</w:t>
      </w:r>
      <w:bookmarkStart w:id="0" w:name="_GoBack"/>
      <w:bookmarkEnd w:id="0"/>
    </w:p>
    <w:tbl>
      <w:tblPr>
        <w:tblStyle w:val="2"/>
        <w:tblW w:w="527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7618"/>
        <w:gridCol w:w="2275"/>
        <w:gridCol w:w="31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54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7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06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  <w:tc>
          <w:tcPr>
            <w:tcW w:w="254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Histocompatibility Complex, Class II, DR Beta 1</w:t>
            </w:r>
          </w:p>
        </w:tc>
        <w:tc>
          <w:tcPr>
            <w:tcW w:w="7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0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3</w:t>
            </w:r>
          </w:p>
        </w:tc>
        <w:tc>
          <w:tcPr>
            <w:tcW w:w="25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herin 13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D</w:t>
            </w:r>
          </w:p>
        </w:tc>
        <w:tc>
          <w:tcPr>
            <w:tcW w:w="25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tant Protein D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</w:tbl>
    <w:p>
      <w:pPr>
        <w:numPr>
          <w:ilvl w:val="0"/>
          <w:numId w:val="1"/>
        </w:num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he Relevance score, sourced from the GeneCards database (https://www.genecards.org/), indicates the degree of relevance of each gene to the research topic. This score is calculated by considering a variety of factors, including the frequency of the gene's appearance in related research literature, known associations with specific diseases or conditions, and other relevant bioinformatics parameters. A high Relevance score suggests a strong relevance of the gene to the research topic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006C47A"/>
    <w:multiLevelType w:val="singleLevel"/>
    <w:tmpl w:val="B006C47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26756882"/>
    <w:rsid w:val="02664D99"/>
    <w:rsid w:val="0C6B70BB"/>
    <w:rsid w:val="128008DC"/>
    <w:rsid w:val="231B2164"/>
    <w:rsid w:val="24701A48"/>
    <w:rsid w:val="26756882"/>
    <w:rsid w:val="2A6076DF"/>
    <w:rsid w:val="3F995193"/>
    <w:rsid w:val="4B3445B2"/>
    <w:rsid w:val="76DD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6:12:00Z</dcterms:created>
  <dc:creator>流年～</dc:creator>
  <cp:lastModifiedBy>流年～</cp:lastModifiedBy>
  <dcterms:modified xsi:type="dcterms:W3CDTF">2024-01-20T04:1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B91B462FA1A4D7EB747C7FF9BBBD0FA_11</vt:lpwstr>
  </property>
</Properties>
</file>